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8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559"/>
        <w:gridCol w:w="1843"/>
      </w:tblGrid>
      <w:tr w:rsidR="00DB5238" w:rsidRPr="001B702C" w14:paraId="7ACC82C9" w14:textId="77777777" w:rsidTr="0041186C">
        <w:tc>
          <w:tcPr>
            <w:tcW w:w="5812" w:type="dxa"/>
            <w:gridSpan w:val="3"/>
            <w:tcBorders>
              <w:bottom w:val="single" w:sz="4" w:space="0" w:color="auto"/>
            </w:tcBorders>
          </w:tcPr>
          <w:p w14:paraId="679C85F9" w14:textId="1719E750" w:rsidR="00DB5238" w:rsidRPr="001B702C" w:rsidRDefault="00DB5238" w:rsidP="0041186C">
            <w:pPr>
              <w:rPr>
                <w:rFonts w:cs="Times New Roman"/>
                <w:lang w:val="en-US"/>
              </w:rPr>
            </w:pPr>
            <w:r w:rsidRPr="001B702C">
              <w:rPr>
                <w:rFonts w:cs="Times New Roman"/>
                <w:b/>
              </w:rPr>
              <w:t>Table S</w:t>
            </w:r>
            <w:r w:rsidR="00A802F3">
              <w:rPr>
                <w:rFonts w:cs="Times New Roman"/>
                <w:b/>
              </w:rPr>
              <w:t>7</w:t>
            </w:r>
            <w:bookmarkStart w:id="0" w:name="_GoBack"/>
            <w:bookmarkEnd w:id="0"/>
            <w:r w:rsidRPr="001B702C">
              <w:rPr>
                <w:rFonts w:cs="Times New Roman"/>
              </w:rPr>
              <w:t xml:space="preserve">. The </w:t>
            </w:r>
            <w:r w:rsidRPr="001B702C">
              <w:rPr>
                <w:rFonts w:cs="Times New Roman"/>
                <w:lang w:val="en-US"/>
              </w:rPr>
              <w:t>variance components (random effects) for the models predicting attractiveness ratings for Analysis 2.</w:t>
            </w:r>
          </w:p>
        </w:tc>
      </w:tr>
      <w:tr w:rsidR="00DB5238" w:rsidRPr="001B702C" w14:paraId="49C1806D" w14:textId="77777777" w:rsidTr="0041186C">
        <w:tc>
          <w:tcPr>
            <w:tcW w:w="2410" w:type="dxa"/>
            <w:tcBorders>
              <w:bottom w:val="single" w:sz="4" w:space="0" w:color="auto"/>
            </w:tcBorders>
          </w:tcPr>
          <w:p w14:paraId="12C2575A" w14:textId="77777777" w:rsidR="00DB5238" w:rsidRPr="001B702C" w:rsidRDefault="00DB5238" w:rsidP="0041186C"/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49DD4C3" w14:textId="77777777" w:rsidR="00DB5238" w:rsidRPr="001B702C" w:rsidRDefault="00DB5238" w:rsidP="0041186C">
            <w:r w:rsidRPr="001B702C">
              <w:t>Empty Mod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5F81819" w14:textId="77777777" w:rsidR="00DB5238" w:rsidRPr="001B702C" w:rsidRDefault="00DB5238" w:rsidP="0041186C">
            <w:r w:rsidRPr="001B702C">
              <w:t xml:space="preserve">Predicted Model </w:t>
            </w:r>
          </w:p>
        </w:tc>
      </w:tr>
      <w:tr w:rsidR="00DB5238" w:rsidRPr="001B702C" w14:paraId="3FD80384" w14:textId="77777777" w:rsidTr="0041186C">
        <w:tc>
          <w:tcPr>
            <w:tcW w:w="2410" w:type="dxa"/>
            <w:tcBorders>
              <w:top w:val="single" w:sz="4" w:space="0" w:color="auto"/>
            </w:tcBorders>
          </w:tcPr>
          <w:p w14:paraId="1F68AD7E" w14:textId="77777777" w:rsidR="00DB5238" w:rsidRPr="001B702C" w:rsidRDefault="00DB5238" w:rsidP="0041186C">
            <w:pPr>
              <w:spacing w:after="120"/>
            </w:pPr>
            <w:r w:rsidRPr="001B702C">
              <w:rPr>
                <w:rFonts w:cs="Times New Roman"/>
              </w:rPr>
              <w:t>Participant I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DD470BA" w14:textId="77777777" w:rsidR="00DB5238" w:rsidRPr="001B702C" w:rsidRDefault="00DB5238" w:rsidP="0041186C">
            <w:pPr>
              <w:spacing w:after="120"/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9F53AA8" w14:textId="77777777" w:rsidR="00DB5238" w:rsidRPr="001B702C" w:rsidRDefault="00DB5238" w:rsidP="0041186C"/>
        </w:tc>
      </w:tr>
      <w:tr w:rsidR="00DB5238" w:rsidRPr="001B702C" w14:paraId="44129198" w14:textId="77777777" w:rsidTr="0041186C">
        <w:tc>
          <w:tcPr>
            <w:tcW w:w="2410" w:type="dxa"/>
          </w:tcPr>
          <w:p w14:paraId="5D0BB98A" w14:textId="77777777" w:rsidR="00DB5238" w:rsidRPr="001B702C" w:rsidRDefault="00DB5238" w:rsidP="0041186C">
            <w:pPr>
              <w:spacing w:after="120"/>
            </w:pPr>
            <w:r w:rsidRPr="001B702C">
              <w:t xml:space="preserve">      Intercept</w:t>
            </w:r>
          </w:p>
        </w:tc>
        <w:tc>
          <w:tcPr>
            <w:tcW w:w="1559" w:type="dxa"/>
          </w:tcPr>
          <w:p w14:paraId="25D9D420" w14:textId="77777777" w:rsidR="00DB5238" w:rsidRPr="001B702C" w:rsidRDefault="00DB5238" w:rsidP="0041186C">
            <w:pPr>
              <w:spacing w:after="120"/>
            </w:pPr>
            <w:r w:rsidRPr="001B702C">
              <w:t>255.90</w:t>
            </w:r>
          </w:p>
        </w:tc>
        <w:tc>
          <w:tcPr>
            <w:tcW w:w="1843" w:type="dxa"/>
          </w:tcPr>
          <w:p w14:paraId="30ABA62B" w14:textId="77777777" w:rsidR="00DB5238" w:rsidRPr="001B702C" w:rsidRDefault="00DB5238" w:rsidP="0041186C">
            <w:r w:rsidRPr="001B702C">
              <w:t>188.68</w:t>
            </w:r>
          </w:p>
        </w:tc>
      </w:tr>
      <w:tr w:rsidR="00DB5238" w:rsidRPr="001B702C" w14:paraId="7109BC49" w14:textId="77777777" w:rsidTr="0041186C">
        <w:trPr>
          <w:trHeight w:val="386"/>
        </w:trPr>
        <w:tc>
          <w:tcPr>
            <w:tcW w:w="2410" w:type="dxa"/>
          </w:tcPr>
          <w:p w14:paraId="1768431F" w14:textId="77777777" w:rsidR="00DB5238" w:rsidRPr="001B702C" w:rsidRDefault="00DB5238" w:rsidP="0041186C">
            <w:pPr>
              <w:spacing w:after="120"/>
            </w:pPr>
            <w:r w:rsidRPr="001B702C">
              <w:t xml:space="preserve">      Moral Disgust</w:t>
            </w:r>
          </w:p>
        </w:tc>
        <w:tc>
          <w:tcPr>
            <w:tcW w:w="1559" w:type="dxa"/>
          </w:tcPr>
          <w:p w14:paraId="15E3BA01" w14:textId="77777777" w:rsidR="00DB5238" w:rsidRPr="001B702C" w:rsidRDefault="00DB5238" w:rsidP="0041186C">
            <w:pPr>
              <w:spacing w:after="120"/>
            </w:pPr>
          </w:p>
        </w:tc>
        <w:tc>
          <w:tcPr>
            <w:tcW w:w="1843" w:type="dxa"/>
          </w:tcPr>
          <w:p w14:paraId="5C63859D" w14:textId="77777777" w:rsidR="00DB5238" w:rsidRPr="001B702C" w:rsidRDefault="00DB5238" w:rsidP="0041186C">
            <w:r w:rsidRPr="001B702C">
              <w:t>29.65</w:t>
            </w:r>
          </w:p>
        </w:tc>
      </w:tr>
      <w:tr w:rsidR="00DB5238" w:rsidRPr="001B702C" w14:paraId="036B00C2" w14:textId="77777777" w:rsidTr="0041186C">
        <w:tc>
          <w:tcPr>
            <w:tcW w:w="2410" w:type="dxa"/>
          </w:tcPr>
          <w:p w14:paraId="1D893E13" w14:textId="77777777" w:rsidR="00DB5238" w:rsidRPr="001B702C" w:rsidRDefault="00DB5238" w:rsidP="0041186C">
            <w:pPr>
              <w:spacing w:after="120"/>
            </w:pPr>
            <w:r w:rsidRPr="001B702C">
              <w:t xml:space="preserve">      Sexual Disgust</w:t>
            </w:r>
          </w:p>
        </w:tc>
        <w:tc>
          <w:tcPr>
            <w:tcW w:w="1559" w:type="dxa"/>
          </w:tcPr>
          <w:p w14:paraId="351F14A0" w14:textId="77777777" w:rsidR="00DB5238" w:rsidRPr="001B702C" w:rsidRDefault="00DB5238" w:rsidP="0041186C">
            <w:pPr>
              <w:spacing w:after="120"/>
            </w:pPr>
          </w:p>
        </w:tc>
        <w:tc>
          <w:tcPr>
            <w:tcW w:w="1843" w:type="dxa"/>
          </w:tcPr>
          <w:p w14:paraId="04672109" w14:textId="77777777" w:rsidR="00DB5238" w:rsidRPr="001B702C" w:rsidRDefault="00DB5238" w:rsidP="0041186C">
            <w:r w:rsidRPr="001B702C">
              <w:t>14.45</w:t>
            </w:r>
          </w:p>
        </w:tc>
      </w:tr>
      <w:tr w:rsidR="00DB5238" w:rsidRPr="001B702C" w14:paraId="5F9E285A" w14:textId="77777777" w:rsidTr="0041186C">
        <w:tc>
          <w:tcPr>
            <w:tcW w:w="2410" w:type="dxa"/>
          </w:tcPr>
          <w:p w14:paraId="3B08C594" w14:textId="77777777" w:rsidR="00DB5238" w:rsidRPr="001B702C" w:rsidRDefault="00DB5238" w:rsidP="0041186C">
            <w:pPr>
              <w:spacing w:after="120"/>
              <w:rPr>
                <w:rFonts w:cs="Times New Roman"/>
              </w:rPr>
            </w:pPr>
            <w:r w:rsidRPr="001B702C">
              <w:rPr>
                <w:rFonts w:cs="Times New Roman"/>
              </w:rPr>
              <w:t xml:space="preserve">      Pathogen Disgust</w:t>
            </w:r>
          </w:p>
        </w:tc>
        <w:tc>
          <w:tcPr>
            <w:tcW w:w="1559" w:type="dxa"/>
          </w:tcPr>
          <w:p w14:paraId="5A9093F5" w14:textId="77777777" w:rsidR="00DB5238" w:rsidRPr="001B702C" w:rsidRDefault="00DB5238" w:rsidP="0041186C">
            <w:pPr>
              <w:spacing w:after="120"/>
            </w:pPr>
          </w:p>
        </w:tc>
        <w:tc>
          <w:tcPr>
            <w:tcW w:w="1843" w:type="dxa"/>
          </w:tcPr>
          <w:p w14:paraId="77890BFF" w14:textId="77777777" w:rsidR="00DB5238" w:rsidRPr="001B702C" w:rsidRDefault="00DB5238" w:rsidP="0041186C">
            <w:r w:rsidRPr="001B702C">
              <w:t>21.55</w:t>
            </w:r>
          </w:p>
        </w:tc>
      </w:tr>
      <w:tr w:rsidR="00DB5238" w14:paraId="00BCA603" w14:textId="77777777" w:rsidTr="0041186C">
        <w:tc>
          <w:tcPr>
            <w:tcW w:w="2410" w:type="dxa"/>
            <w:tcBorders>
              <w:bottom w:val="single" w:sz="4" w:space="0" w:color="auto"/>
            </w:tcBorders>
          </w:tcPr>
          <w:p w14:paraId="517EE221" w14:textId="77777777" w:rsidR="00DB5238" w:rsidRPr="001B702C" w:rsidRDefault="00DB5238" w:rsidP="0041186C">
            <w:pPr>
              <w:spacing w:after="120"/>
            </w:pPr>
            <w:r w:rsidRPr="001B702C">
              <w:t>Residu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B5F93D" w14:textId="77777777" w:rsidR="00DB5238" w:rsidRPr="001B702C" w:rsidRDefault="00DB5238" w:rsidP="0041186C">
            <w:pPr>
              <w:spacing w:after="120"/>
            </w:pPr>
            <w:r w:rsidRPr="001B702C">
              <w:t>251.6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F274631" w14:textId="77777777" w:rsidR="00DB5238" w:rsidRDefault="00DB5238" w:rsidP="0041186C">
            <w:r w:rsidRPr="001B702C">
              <w:t>225.00</w:t>
            </w:r>
          </w:p>
        </w:tc>
      </w:tr>
    </w:tbl>
    <w:p w14:paraId="60397D41" w14:textId="77777777" w:rsidR="00512C92" w:rsidRDefault="00512C92"/>
    <w:sectPr w:rsidR="00512C92" w:rsidSect="003C3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238"/>
    <w:rsid w:val="00224BBA"/>
    <w:rsid w:val="00273C63"/>
    <w:rsid w:val="002B7280"/>
    <w:rsid w:val="003C379A"/>
    <w:rsid w:val="004557E2"/>
    <w:rsid w:val="00512C92"/>
    <w:rsid w:val="00525D02"/>
    <w:rsid w:val="005F5E6A"/>
    <w:rsid w:val="009E51F9"/>
    <w:rsid w:val="009E63D2"/>
    <w:rsid w:val="00A802F3"/>
    <w:rsid w:val="00C4740D"/>
    <w:rsid w:val="00CC0830"/>
    <w:rsid w:val="00DB5238"/>
    <w:rsid w:val="00F42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1838F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B5238"/>
    <w:rPr>
      <w:rFonts w:ascii="Times New Roman" w:eastAsiaTheme="minorEastAsia" w:hAnsi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5238"/>
    <w:rPr>
      <w:rFonts w:ascii="Times New Roman" w:eastAsiaTheme="minorEastAsia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Macintosh Word</Application>
  <DocSecurity>0</DocSecurity>
  <Lines>2</Lines>
  <Paragraphs>1</Paragraphs>
  <ScaleCrop>false</ScaleCrop>
  <LinksUpToDate>false</LinksUpToDate>
  <CharactersWithSpaces>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4-18T00:49:00Z</dcterms:created>
  <dcterms:modified xsi:type="dcterms:W3CDTF">2017-04-24T10:59:00Z</dcterms:modified>
</cp:coreProperties>
</file>